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0E04" w:rsidRPr="00E30E04" w:rsidRDefault="00E30E04" w:rsidP="00D0333C">
      <w:pPr>
        <w:adjustRightInd w:val="0"/>
        <w:snapToGrid w:val="0"/>
        <w:spacing w:line="360" w:lineRule="auto"/>
        <w:ind w:left="810" w:right="810"/>
        <w:rPr>
          <w:rFonts w:asciiTheme="majorHAnsi" w:hAnsiTheme="majorHAnsi"/>
          <w:b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t xml:space="preserve">Supplementary </w:t>
      </w:r>
      <w:r w:rsidRPr="00E30E04">
        <w:rPr>
          <w:rFonts w:asciiTheme="majorHAnsi" w:hAnsiTheme="majorHAnsi"/>
          <w:b/>
          <w:sz w:val="20"/>
          <w:szCs w:val="20"/>
        </w:rPr>
        <w:t xml:space="preserve">Table 1. List of </w:t>
      </w:r>
      <w:r w:rsidRPr="00E30E04">
        <w:rPr>
          <w:rFonts w:asciiTheme="majorHAnsi" w:hAnsiTheme="majorHAnsi"/>
          <w:b/>
          <w:noProof/>
          <w:sz w:val="20"/>
          <w:szCs w:val="20"/>
        </w:rPr>
        <w:t xml:space="preserve">the differentially expressed </w:t>
      </w:r>
      <w:r w:rsidRPr="00E30E04">
        <w:rPr>
          <w:rFonts w:asciiTheme="majorHAnsi" w:hAnsiTheme="majorHAnsi"/>
          <w:b/>
          <w:sz w:val="20"/>
          <w:szCs w:val="20"/>
        </w:rPr>
        <w:t>long non-coding RNAs (</w:t>
      </w:r>
      <w:proofErr w:type="spellStart"/>
      <w:r w:rsidRPr="00E30E04">
        <w:rPr>
          <w:rFonts w:asciiTheme="majorHAnsi" w:hAnsiTheme="majorHAnsi"/>
          <w:b/>
          <w:sz w:val="20"/>
          <w:szCs w:val="20"/>
        </w:rPr>
        <w:t>lncRNAs</w:t>
      </w:r>
      <w:proofErr w:type="spellEnd"/>
      <w:r w:rsidRPr="00E30E04">
        <w:rPr>
          <w:rFonts w:asciiTheme="majorHAnsi" w:hAnsiTheme="majorHAnsi"/>
          <w:b/>
          <w:sz w:val="20"/>
          <w:szCs w:val="20"/>
        </w:rPr>
        <w:t>) in lung cancer</w:t>
      </w:r>
      <w:bookmarkStart w:id="0" w:name="_GoBack"/>
      <w:bookmarkEnd w:id="0"/>
      <w:r w:rsidRPr="00E30E04">
        <w:rPr>
          <w:rFonts w:asciiTheme="majorHAnsi" w:hAnsiTheme="majorHAnsi"/>
          <w:b/>
          <w:sz w:val="20"/>
          <w:szCs w:val="20"/>
        </w:rPr>
        <w:t xml:space="preserve"> (based on the dataset GSE19188).</w:t>
      </w:r>
    </w:p>
    <w:tbl>
      <w:tblPr>
        <w:tblW w:w="7833" w:type="dxa"/>
        <w:jc w:val="center"/>
        <w:tblLook w:val="04A0" w:firstRow="1" w:lastRow="0" w:firstColumn="1" w:lastColumn="0" w:noHBand="0" w:noVBand="1"/>
      </w:tblPr>
      <w:tblGrid>
        <w:gridCol w:w="1840"/>
        <w:gridCol w:w="2240"/>
        <w:gridCol w:w="1840"/>
        <w:gridCol w:w="1913"/>
      </w:tblGrid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 w:hint="eastAsia"/>
                <w:b/>
                <w:color w:val="000000"/>
                <w:kern w:val="0"/>
                <w:szCs w:val="21"/>
              </w:rPr>
              <w:t xml:space="preserve">Probe </w:t>
            </w:r>
            <w:r w:rsidRPr="00856878"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  <w:t>ID</w:t>
            </w:r>
          </w:p>
        </w:tc>
        <w:tc>
          <w:tcPr>
            <w:tcW w:w="2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  <w:t>Change Fold</w:t>
            </w:r>
          </w:p>
        </w:tc>
        <w:tc>
          <w:tcPr>
            <w:tcW w:w="19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  <w:t xml:space="preserve">Adjusted </w:t>
            </w:r>
            <w:r w:rsidRPr="00856878">
              <w:rPr>
                <w:rFonts w:ascii="Palatino Linotype" w:eastAsia="SimSun" w:hAnsi="Palatino Linotype" w:cs="SimSun"/>
                <w:b/>
                <w:i/>
                <w:color w:val="000000"/>
                <w:kern w:val="0"/>
                <w:szCs w:val="21"/>
              </w:rPr>
              <w:t>P</w:t>
            </w:r>
            <w:r w:rsidRPr="00856878"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8766_at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3.551771847</w:t>
            </w:r>
          </w:p>
        </w:tc>
        <w:tc>
          <w:tcPr>
            <w:tcW w:w="19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.68092E-35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6065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AC079630.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2.95594909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7.3627E-43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43818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-186E20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2.86970106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49748E-39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  <w:t>1560850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  <w:t>AC008268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  <w:t>-2.56708434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  <w:t>1.32863E-25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43813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16M8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2.45198513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3.60925E-38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9262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736K20.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2.3547352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16168E-34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10272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CYP2B7P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2.28904328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3.83115E-23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9985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BTNL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2.25177831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4.75505E-28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0132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AC011526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2.20827094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6.34553E-42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3947_s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385N17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2.1456582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6.29725E-31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14696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MIR22H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97459349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56067E-27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556364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CTD-2230D16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87364717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4.156E-39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556314_a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389C8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83437006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6.0481E-27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7554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AC004945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8082762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8.19321E-30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9620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SEPP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74452761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.00508E-26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555216_a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332H18.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71643252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.32811E-21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15447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AC007319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70980662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7.168E-22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8601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HAGL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65765139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80941E-20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0287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ADAMTS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64131917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7.1044E-22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8720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OM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59327095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5.04455E-15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42340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-78O14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58885705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.65864E-30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13364_s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SNX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57874880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4.62306E-34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8376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GGTA1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5284647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4.54354E-17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42874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747H7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52640911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52455E-12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3289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4-635A23.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51878811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4.92895E-24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15375_x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CTD-3222D19.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51264214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3.37305E-23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14235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CYP3A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51164466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7708E-08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9919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385N17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51069198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8.14247E-29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569095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701P16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50276546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.34936E-27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557729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GRK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46961334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9.06677E-31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8391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CYP4V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46853320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6.62319E-20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7235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588K22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46352259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6.42093E-22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10170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PDLIM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45950257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7.22773E-15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9847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33E12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4551503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48654E-18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2298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MBNL1-AS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44772840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96682E-28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lastRenderedPageBreak/>
              <w:t>1559605_a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AC109642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42520989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9.46973E-27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43023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127B20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41323262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5.88766E-22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43729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747H7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41182358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5.54434E-14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40929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CTD-3107M8.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3929300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4.2049E-25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01578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PODX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39132480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4.2274E-22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9319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3-425C14.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3787733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.86369E-27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2312_s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33E12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36081729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39086E-20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6632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291L15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32096574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7095E-23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554781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CTC-210G5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30323231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5.54309E-20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7917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AF228730.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2994587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3.31933E-21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44655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327J17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29678843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4.70913E-22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8370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SNHG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29668652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8.46238E-15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6079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448G15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29517084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5.49153E-29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42290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TACC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29164723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57307E-23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0127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6-99M1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27999906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17237E-14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3591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476D10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26728490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38858E-20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6166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KIDINS2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25107954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6.01981E-24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44548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CTC-483L24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24986983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18242E-12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559067_a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4O1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22689630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09811E-20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3527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677M14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22226888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9.30808E-24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14823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XXbac-BPG24O18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22223692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81201E-15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42332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FENDR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21501818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3.98646E-25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8081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WDFY3-AS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21051004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5.84769E-24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555083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L13AP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20773755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.37582E-22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8781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541N10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20304314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3.05982E-29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2098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DS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19682019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13028E-11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07283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AC092839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18315671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3.18179E-23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2020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SMURF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14944905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.16538E-17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4929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TMEM1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1333219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6.38537E-17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41310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NEK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12277563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3.42912E-11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8619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138A9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11601964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.28596E-11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2227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251M1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10859170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19472E-25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2348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MAST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10445327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5.3897E-11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13596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CASP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1019644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6.77205E-15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9934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6-159A1.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0846663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7.72639E-22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5381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MIR100H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05991970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1389E-09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566482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305O6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05069918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9.41548E-14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555847_a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CTD-3252C9.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04633077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28563E-14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8647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218M22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03935317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79513E-13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lastRenderedPageBreak/>
              <w:t>235979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C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03147051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7.05882E-13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6304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67B16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02710155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.53335E-25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6892_s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HOXB-AS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02591081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.34978E-11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9162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40C6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1.01715451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6.67944E-11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8974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ZNF67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99126441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8.44971E-10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556003_a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356K23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97677371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12371E-05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9656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LHFPL3-AS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97254539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24576E-30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6656_s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490M8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96946490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4.18399E-09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0433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4-639F20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96412672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4.67903E-17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8893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591N1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95993617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78811E-14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3646_s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TXLNG2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95910344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867E-05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12225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EIF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9572008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57882E-18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17143_s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TRD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95502911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.33599E-07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9781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AC018647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9482844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50798E-22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0936_s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H2AFJ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93899503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.8206E-16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9064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378A13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92538851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7.76434E-28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07474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SNR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91460771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.49593E-13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559333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AC037193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91332594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.4833E-06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9699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67L2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91077781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05537E-11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559117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399K21.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87728924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6.28204E-11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2632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797A18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8719912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0859E-08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43049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KB-1396H2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87140671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49426E-11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557359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-249H1.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86980461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5.30867E-13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5724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349A22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86112833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84305E-19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556732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EML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85618660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.88692E-12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5410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NPHP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85352420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.85059E-12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17584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NPC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85038742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3.20176E-15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558111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MBNL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8459475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6.49602E-08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17593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ZSCAN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84216583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6.4695E-11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557049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BTBD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84061106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65987E-13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6704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326G21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83680447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4.11187E-12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42380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AF129075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83497782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.54003E-20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8710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196G11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8299653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4.67415E-16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15418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PARV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79612035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7.87185E-17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14829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AAS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78480001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01783E-09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559882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SAMHD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77492900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01092E-08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07063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NCRNA001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77416123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3.87596E-11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9580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588K22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7740790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.79386E-12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9809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POU6F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7723747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8.87208E-23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lastRenderedPageBreak/>
              <w:t>1557553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PPP1R12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77169038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5.64793E-07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6996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295M18.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77106526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4.14665E-21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6396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522B15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76865271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7.21322E-19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7168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NEK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76017431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32073E-08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2425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SNX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75609258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5.13123E-25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3480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TMEM4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75265466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5.3898E-10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0937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XXbac-BPG181B23.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74959674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3.03707E-11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9130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774O3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74915603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58849E-09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41425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NUP5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74547498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46231E-12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5362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4-639F20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73846001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.05673E-12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43555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752L20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73481383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3.98954E-12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554786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CASS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73205460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.55212E-20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42358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877E17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71840523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6.13181E-09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8722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PRMT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71684288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09031E-12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6118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627G18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70618734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5.92016E-16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553448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544L8__B.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6885189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3.57186E-15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9455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AC083843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68552084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55506E-05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560128_x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AC116366.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67898216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9.92943E-14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43974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3-331H24.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67273413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6.14078E-15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2049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CTB-36H16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66068365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3.94991E-24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40421_x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SAV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66067247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.20028E-16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8160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835E18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65198477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8.8824E-07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2715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1024P17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6511321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7.06713E-33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8652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KDM1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62641388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53195E-15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41369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14D22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61473109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8.71203E-15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2833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6-201G10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-0.60862464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14642E-18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7005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AC034193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0.63804439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19801E-11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0294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5-1125A11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0.6748421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.18715E-11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2214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CTD-2349P21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0.71124480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13979E-09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7943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TMCC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0.71721377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6.1714E-09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568857_a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NBR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0.73541361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34647E-13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561689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258C19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0.76720244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.51178E-16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3436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MTB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0.78328616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8.2656E-15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6798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393B14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0.79390913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3.68434E-08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0097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GAR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0.84390566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4.50613E-11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8357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UN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0.8442121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.4976E-12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556103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480A16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0.85511031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7.4601E-17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7517_s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GAS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0.88211521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3.58225E-10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4185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199F11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0.90054425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3.0529E-15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lastRenderedPageBreak/>
              <w:t>239657_x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FOXO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0.91981718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5.34356E-14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8727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384O8.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0.96317214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4.96832E-08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40616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12G12.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0.99136759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33003E-14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9519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FXR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06386536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8.73165E-17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40382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3-512B11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13109472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7.40832E-16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8564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AC017048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13177282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83717E-09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1233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480I12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19284476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.95774E-19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558290_a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PVT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27419470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3.15963E-17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7249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CTB-193M12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29061304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7.45513E-14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41763_s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FBXO3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36146219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.35913E-22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13248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-152L7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43476066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0052E-12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7563_s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295G20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44464997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7.85775E-16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8632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44F21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44860086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8.17647E-12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43018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11-1L12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46073969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93887E-14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14073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CTT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76153193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3.97042E-19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32202_a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RP3-523K23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.96900581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.09841E-12</w:t>
            </w:r>
          </w:p>
        </w:tc>
      </w:tr>
      <w:tr w:rsidR="00E30E04" w:rsidRPr="00856878" w:rsidTr="00596D97">
        <w:trPr>
          <w:trHeight w:val="330"/>
          <w:jc w:val="center"/>
        </w:trPr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7452_at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LINC0051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.338433138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E04" w:rsidRPr="00856878" w:rsidRDefault="00E30E04" w:rsidP="00596D97">
            <w:pPr>
              <w:widowControl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856878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3.86512E-24</w:t>
            </w:r>
          </w:p>
        </w:tc>
      </w:tr>
    </w:tbl>
    <w:p w:rsidR="00E30E04" w:rsidRDefault="00E30E04" w:rsidP="00E30E04">
      <w:pPr>
        <w:adjustRightInd w:val="0"/>
        <w:snapToGrid w:val="0"/>
        <w:spacing w:line="360" w:lineRule="auto"/>
        <w:rPr>
          <w:rFonts w:ascii="Palatino Linotype" w:hAnsi="Palatino Linotype"/>
          <w:sz w:val="24"/>
          <w:szCs w:val="24"/>
        </w:rPr>
      </w:pPr>
    </w:p>
    <w:p w:rsidR="00420F78" w:rsidRDefault="00420F78"/>
    <w:sectPr w:rsidR="00420F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E04"/>
    <w:rsid w:val="002E4545"/>
    <w:rsid w:val="003602EC"/>
    <w:rsid w:val="003A59EF"/>
    <w:rsid w:val="00420F78"/>
    <w:rsid w:val="004D3D38"/>
    <w:rsid w:val="006B0DF0"/>
    <w:rsid w:val="007E2D25"/>
    <w:rsid w:val="00A96CAA"/>
    <w:rsid w:val="00D0333C"/>
    <w:rsid w:val="00E21E27"/>
    <w:rsid w:val="00E30E04"/>
    <w:rsid w:val="00E8407D"/>
    <w:rsid w:val="00FB3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60E65F-7D8C-403D-9F5E-0CF30D633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0E0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30E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30E04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E30E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30E04"/>
    <w:rPr>
      <w:rFonts w:eastAsiaTheme="minorEastAsia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E0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E04"/>
    <w:rPr>
      <w:rFonts w:eastAsiaTheme="minorEastAsia"/>
      <w:kern w:val="2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E30E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30E04"/>
    <w:rPr>
      <w:color w:val="800080"/>
      <w:u w:val="single"/>
    </w:rPr>
  </w:style>
  <w:style w:type="paragraph" w:customStyle="1" w:styleId="font5">
    <w:name w:val="font5"/>
    <w:basedOn w:val="Normal"/>
    <w:rsid w:val="00E30E0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3">
    <w:name w:val="xl63"/>
    <w:basedOn w:val="Normal"/>
    <w:rsid w:val="00E30E04"/>
    <w:pPr>
      <w:widowControl/>
      <w:spacing w:before="100" w:beforeAutospacing="1" w:after="100" w:afterAutospacing="1"/>
      <w:jc w:val="left"/>
    </w:pPr>
    <w:rPr>
      <w:rFonts w:ascii="Palatino Linotype" w:eastAsia="SimSun" w:hAnsi="Palatino Linotype" w:cs="SimSun"/>
      <w:kern w:val="0"/>
      <w:sz w:val="24"/>
      <w:szCs w:val="24"/>
    </w:rPr>
  </w:style>
  <w:style w:type="paragraph" w:customStyle="1" w:styleId="xl64">
    <w:name w:val="xl64"/>
    <w:basedOn w:val="Normal"/>
    <w:rsid w:val="00E30E0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97</Words>
  <Characters>6828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visage-3</dc:creator>
  <cp:keywords/>
  <dc:description/>
  <cp:lastModifiedBy>Envisage-3</cp:lastModifiedBy>
  <cp:revision>2</cp:revision>
  <dcterms:created xsi:type="dcterms:W3CDTF">2021-07-08T01:41:00Z</dcterms:created>
  <dcterms:modified xsi:type="dcterms:W3CDTF">2021-07-08T06:15:00Z</dcterms:modified>
</cp:coreProperties>
</file>